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D57" w:rsidRDefault="005E53A7">
      <w:r w:rsidRPr="005E53A7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659">
        <w:rPr>
          <w:rFonts w:ascii="Times New Roman" w:hAnsi="Times New Roman" w:cs="Times New Roman"/>
          <w:sz w:val="24"/>
          <w:szCs w:val="24"/>
        </w:rPr>
        <w:t>Process IDs of specimen collected and accession numbers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895"/>
        <w:gridCol w:w="1260"/>
        <w:gridCol w:w="3330"/>
        <w:gridCol w:w="1710"/>
        <w:gridCol w:w="1890"/>
      </w:tblGrid>
      <w:tr w:rsidR="005E53A7" w:rsidRPr="00251A7C" w:rsidTr="005E53A7">
        <w:trPr>
          <w:trHeight w:val="30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bookmarkStart w:id="0" w:name="_GoBack"/>
            <w:bookmarkEnd w:id="0"/>
            <w:r w:rsidRPr="00251A7C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Sr. No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Sample ID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Identified mushroo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Process I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Accession number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2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0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78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3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03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79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3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prinell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icace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04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79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3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locybe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ind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05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79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3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ucid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0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79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3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10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79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3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Phellinus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enex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13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79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3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richolospor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rphyrophyll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14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0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4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20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4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4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nzit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2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KJ58884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4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arasmi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lbimycelios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23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KJ58884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4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icro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ochrotinc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27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KJ58885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5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Inonot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rrec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3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5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5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uco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vassiljeva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38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2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5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oossensia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3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2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5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40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2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6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lletotrich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loeosporioid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4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2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6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locybe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ind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4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2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6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locybe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ind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43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2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6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nzit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44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2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6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45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2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6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Daldini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eschscholz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4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3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6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47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3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6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Neolentin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kauffman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48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3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6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4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3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7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omitopsi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fric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50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3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7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doscyph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etalod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5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3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7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icro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ochrotinc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54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3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7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5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4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7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57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6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8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nzit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60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6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8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nzit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6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6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8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6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6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8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icro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vernicip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65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0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8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6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2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9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ly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richolom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7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0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9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ramet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jubarsky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7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1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9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omitopsi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fric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73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1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9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odon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74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1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lastRenderedPageBreak/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9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7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1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9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odon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77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1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9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ramet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jubarsky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78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1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69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ly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richolom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7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58881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7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8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1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7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nzit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8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1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7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odon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83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1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7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odon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84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1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7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85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1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8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riolopsi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pera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8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1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8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Elmerin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dimidia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8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2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7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nzit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09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2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7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icro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f.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vernicip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05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1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7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nzit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0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1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8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Earliell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abros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07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3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8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08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3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8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richolo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igant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0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3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8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icro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ochrotinc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10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3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8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1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3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9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riolopsi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pera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13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4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9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14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4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9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icro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ochrotinc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15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4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9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icro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ochrotinc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1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4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9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omitopsi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fric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18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4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9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Xylari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regal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1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4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9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odon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20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4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99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icro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ochrotinc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2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4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07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leurot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ostrea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57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7029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07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omitopsi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fric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58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7029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07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odon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5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7029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07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mylos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mpbell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60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7029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07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ulvifom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astuos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6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7029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08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daxi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istillar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63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7029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08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hellorini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hercule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64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7030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08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65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7030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08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icro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vernicip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6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7030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08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icro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vernicip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67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7030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08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68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7030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27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Daldini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eschscholz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7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5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29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Daldini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eschscholz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8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6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329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Daldini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eschscholz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18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J61206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lastRenderedPageBreak/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36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Dichomit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quale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6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M08485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56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ustral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8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3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56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Oxy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rtico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8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3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1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ly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prieur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83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4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1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nzit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betulin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85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4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1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ly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enuicul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8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4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2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uriculari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lytrich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87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4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2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88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5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2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neojaponic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8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5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2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90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5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2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9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5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2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pplanat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9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5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2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93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5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2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94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5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2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rnos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95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5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2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ugus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9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5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3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xanthoderm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97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5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3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ucocoprin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brebisson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98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6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3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urpurell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39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6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3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uco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ittoral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00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6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3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hlor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horten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0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6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3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ucocoprin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retace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0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6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3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ugus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03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6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3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uco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rubrotinc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04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6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3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piot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mmeotinc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05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6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3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oeller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0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6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4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lacomyc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07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6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4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oeller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08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7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4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ermitomyc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heim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0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7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4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Dichomit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quale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10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7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4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prinell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radia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1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7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4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prinell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icace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1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7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4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nzit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elega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13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7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4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sathyrell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ndolle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14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7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4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sathyrell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ndolle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15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7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4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Inonot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rrec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1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7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5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ermitomyc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icrocarp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17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7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5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18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8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5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nocybe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apilla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1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8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5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nocybe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acte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20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8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5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Daedaleopsi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nfragos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2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8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lastRenderedPageBreak/>
              <w:t>1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5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y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umos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2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8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5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leurot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nebrodens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23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8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5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Inonot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rrec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24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8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5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Inonot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rrec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25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8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5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Xylari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regal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26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8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6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sathyrell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ndolle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27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8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6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litopil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runul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28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9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6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ermitomyc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eurrhiz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29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9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6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ycen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rynephor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30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9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6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pist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ordid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31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9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76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nzit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elega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32-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9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81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ulvifom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astuos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85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499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82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Itajahy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rose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88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0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82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loss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89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0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8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ucid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92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7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2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rnos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93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1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2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pplanat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94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2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2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ucid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95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2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8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97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7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8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98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7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8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ropic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499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7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8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loss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00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7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2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01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2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2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02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2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2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ucid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03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2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2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04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2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8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ucid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05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34963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2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ucid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06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34964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9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07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7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8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ucid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08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34963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8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09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7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1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sathyrell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ndolle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11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1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1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litopil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runul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12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1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1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Itajahy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rose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15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1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7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blaze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90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6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7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hondens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91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6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7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piot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ubclypeolar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92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6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7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uco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hortens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93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6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7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ange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94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6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7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ugus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95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6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7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cillato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96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6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lastRenderedPageBreak/>
              <w:t>1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7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rotal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98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6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7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piot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ubclypeolar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599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6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8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piot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ubclypeolar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00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7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3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Entolo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occulos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01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2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3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02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2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3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sathyrell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ndolle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03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2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4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richolo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igant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04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3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4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litocybe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etachro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05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3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4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Inonot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rrec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06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3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4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ly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rammocephal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07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3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4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llybi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hariolor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08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3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4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litopil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runul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09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3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4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sathyrell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ndolle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10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3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4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richolo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ongolic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11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3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4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Omphalin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rivulico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12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3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4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sathyrell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ndolle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13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3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5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eastr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striatu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15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4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5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Xylari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sid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16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4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5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ermitomyc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eurrhiz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17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4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5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Phellinus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errill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18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4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5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eziz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rvernens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19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4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5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erennipori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ephropor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20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4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5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Hypoxylon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rick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21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4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5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erennipori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ephropor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22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4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5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litopil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runul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23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4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6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Phellinus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bicuspida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24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5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6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odon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v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25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5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6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prin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ilvatic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26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5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6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sathyrell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ndolle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27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5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6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Phellinus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robinia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28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5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6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29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5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6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litopil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runul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30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5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6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Phellinus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errill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31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5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6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Hypoxylon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rick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32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5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5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hizophyllum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commu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65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9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5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eripori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acera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66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9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1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5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mylospor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mpbell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67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0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5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litopil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yphoid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68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01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6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ermitomyc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eurrhiz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70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0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6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Dacryopinax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pathular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71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0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6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ulvifom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astuos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72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10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lastRenderedPageBreak/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6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sathyrell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ndolle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73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1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6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Itajahy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rose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75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1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7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oprinopsi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inere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76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1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496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litopil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runul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78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5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4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ycoperdon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usill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79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9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5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uco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ucothit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80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95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5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piot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lammeotinc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81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98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5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diminutiv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82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0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5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daxi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istillar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83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0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5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romagnes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84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0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7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odaxi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istillar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85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1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10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eucocoprin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ragilissim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86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2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5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risulphura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87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099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07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Fomitopsi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palustr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90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1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10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lucid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94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23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10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Ganoderma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multipil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695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155124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11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Phellinus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robinia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700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349652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11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Agaricu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californic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701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KR349647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12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Scytinopogon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702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37DD5">
              <w:rPr>
                <w:rFonts w:ascii="Calibri" w:eastAsia="Times New Roman" w:hAnsi="Calibri" w:cs="Times New Roman"/>
                <w:color w:val="000000"/>
                <w:lang w:eastAsia="en-IN"/>
              </w:rPr>
              <w:t>KT804576</w:t>
            </w:r>
          </w:p>
        </w:tc>
      </w:tr>
      <w:tr w:rsidR="005E53A7" w:rsidRPr="00251A7C" w:rsidTr="005E53A7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2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BAB 512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rametes</w:t>
            </w:r>
            <w:proofErr w:type="spellEnd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251A7C">
              <w:rPr>
                <w:rFonts w:ascii="Calibri" w:eastAsia="Times New Roman" w:hAnsi="Calibri" w:cs="Times New Roman"/>
                <w:i/>
                <w:iCs/>
                <w:color w:val="000000"/>
                <w:lang w:eastAsia="en-IN"/>
              </w:rPr>
              <w:t>trog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51A7C">
              <w:rPr>
                <w:rFonts w:ascii="Calibri" w:eastAsia="Times New Roman" w:hAnsi="Calibri" w:cs="Times New Roman"/>
                <w:color w:val="000000"/>
                <w:lang w:eastAsia="en-IN"/>
              </w:rPr>
              <w:t>MGEN703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3A7" w:rsidRPr="00251A7C" w:rsidRDefault="005E53A7" w:rsidP="00910C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37DD5">
              <w:rPr>
                <w:rFonts w:ascii="Calibri" w:eastAsia="Times New Roman" w:hAnsi="Calibri" w:cs="Times New Roman"/>
                <w:color w:val="000000"/>
                <w:lang w:eastAsia="en-IN"/>
              </w:rPr>
              <w:t>KT804577</w:t>
            </w:r>
          </w:p>
        </w:tc>
      </w:tr>
    </w:tbl>
    <w:p w:rsidR="005E53A7" w:rsidRDefault="005E53A7"/>
    <w:sectPr w:rsidR="005E5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3A7"/>
    <w:rsid w:val="005E53A7"/>
    <w:rsid w:val="00F0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35381"/>
  <w15:chartTrackingRefBased/>
  <w15:docId w15:val="{B9F5698C-7DC6-426F-9B79-E2945B604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3A7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3">
    <w:name w:val="xl63"/>
    <w:basedOn w:val="Normal"/>
    <w:rsid w:val="005E53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5E53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5">
    <w:name w:val="xl65"/>
    <w:basedOn w:val="Normal"/>
    <w:rsid w:val="005E53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5E53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5E5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3A7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5E5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3A7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19</Words>
  <Characters>1036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7-12-12T12:55:00Z</dcterms:created>
  <dcterms:modified xsi:type="dcterms:W3CDTF">2017-12-12T12:58:00Z</dcterms:modified>
</cp:coreProperties>
</file>